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F6E6B8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%%MATLAB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求解</w:t>
      </w:r>
      <w:proofErr w:type="gramStart"/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三阶雅克</w:t>
      </w:r>
      <w:proofErr w:type="gramEnd"/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比矩阵的特征根程序</w:t>
      </w:r>
    </w:p>
    <w:p w14:paraId="44FDF8CF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%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注释符过多可以在学完之后删除，一定要在英文输入法下输入标点、字母</w:t>
      </w:r>
    </w:p>
    <w:p w14:paraId="5E3F007A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%%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数值变量</w:t>
      </w:r>
    </w:p>
    <w:p w14:paraId="32023C03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proofErr w:type="spellStart"/>
      <w:proofErr w:type="gram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clc;clear</w:t>
      </w:r>
      <w:proofErr w:type="spellEnd"/>
      <w:proofErr w:type="gram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;</w:t>
      </w:r>
    </w:p>
    <w:p w14:paraId="1AC503F4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A = [1 0 0;0 2 0;0 0 3]; 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%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将这里的数字改为你想要的数字，其他勿动</w:t>
      </w:r>
    </w:p>
    <w:p w14:paraId="13355859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[V,R] = 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eig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(A),DA=det(A),IA=inv(A), 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%V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是列向量组成的矩阵，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R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对角元素是特征根，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DA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是行列式，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IA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是逆矩阵，这行的逗号不能动</w:t>
      </w:r>
    </w:p>
    <w:p w14:paraId="008B045C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proofErr w:type="spellStart"/>
      <w:proofErr w:type="gram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clc;clear</w:t>
      </w:r>
      <w:proofErr w:type="spellEnd"/>
      <w:proofErr w:type="gram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;</w:t>
      </w:r>
    </w:p>
    <w:p w14:paraId="7032EF79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A = [1 2 4;</w:t>
      </w:r>
    </w:p>
    <w:p w14:paraId="6D19DBAF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     4 0 7;</w:t>
      </w:r>
    </w:p>
    <w:p w14:paraId="140DAF27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     9 1 3]; </w:t>
      </w:r>
    </w:p>
    <w:p w14:paraId="6C053844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[</w:t>
      </w:r>
      <w:proofErr w:type="gram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V,R</w:t>
      </w:r>
      <w:proofErr w:type="gram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] = 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eig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(A),DA=det(A),IA=inv(A),</w:t>
      </w:r>
    </w:p>
    <w:p w14:paraId="1F4C8563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%%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字符变量</w:t>
      </w:r>
    </w:p>
    <w:p w14:paraId="55A5E408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proofErr w:type="spellStart"/>
      <w:proofErr w:type="gram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clc;clear</w:t>
      </w:r>
      <w:proofErr w:type="spellEnd"/>
      <w:proofErr w:type="gram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;</w:t>
      </w:r>
    </w:p>
    <w:p w14:paraId="5829E22B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syms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 </w:t>
      </w:r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a11 a12 a13</w:t>
      </w: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; 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%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中间一定是空格隔开，字符变量一定要先</w:t>
      </w:r>
      <w:proofErr w:type="gramStart"/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定义再</w:t>
      </w:r>
      <w:proofErr w:type="gramEnd"/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使用，前后保持一致</w:t>
      </w:r>
    </w:p>
    <w:p w14:paraId="59D66E9A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A = [a11 0 0;</w:t>
      </w:r>
    </w:p>
    <w:p w14:paraId="125DE1C4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    0 a12 0;</w:t>
      </w:r>
    </w:p>
    <w:p w14:paraId="36AACB2F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    0 0 a13]; 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%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将这里的数字改为你想要的数字，其他勿动</w:t>
      </w:r>
    </w:p>
    <w:p w14:paraId="51419FA4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[V,R] = 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eig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(A),DA=det(A),IA=inv(A), 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%V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是列向量组成的矩阵，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R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对角元素是特征根，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DA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是行列式，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IA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是逆矩阵，这行的逗号不能动</w:t>
      </w:r>
    </w:p>
    <w:p w14:paraId="5D96410D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%%</w:t>
      </w:r>
    </w:p>
    <w:p w14:paraId="684A6DD5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%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政府奖惩机制下药品安全质量监管三方演化博弈及仿真分析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-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雅克比矩阵特征值求解</w:t>
      </w:r>
    </w:p>
    <w:p w14:paraId="0A64639E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%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均衡点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E1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（找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R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）</w:t>
      </w:r>
    </w:p>
    <w:p w14:paraId="484E52B4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proofErr w:type="spellStart"/>
      <w:proofErr w:type="gram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clc;clear</w:t>
      </w:r>
      <w:proofErr w:type="spellEnd"/>
      <w:proofErr w:type="gram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;</w:t>
      </w:r>
    </w:p>
    <w:p w14:paraId="7FC7A6F7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syms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 </w:t>
      </w:r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x y z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Cph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Cpl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Cp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Bt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Rp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Fp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Mp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Mt Ft Ct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Tg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Cg</w:t>
      </w: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;</w:t>
      </w:r>
    </w:p>
    <w:p w14:paraId="295D614B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x=0,y=0,z=0; 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%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均衡点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E1</w:t>
      </w:r>
    </w:p>
    <w:p w14:paraId="7E6A54FB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A = [(2*x-</w:t>
      </w:r>
      <w:proofErr w:type="gram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1)*</w:t>
      </w:r>
      <w:proofErr w:type="gram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(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Cph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-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Cpl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-Cp-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Bt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-y*(Rp-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Bt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)-z*(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Fp+Mp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)) x*(x-1)*(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Bt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-Rp) x*(x-1)*(-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Fp-Mp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);</w:t>
      </w:r>
    </w:p>
    <w:p w14:paraId="504B201D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:lang w:val="fr-FR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    </w:t>
      </w:r>
      <w:r w:rsidRPr="00305A5C">
        <w:rPr>
          <w:rFonts w:ascii="Consolas" w:eastAsia="宋体" w:hAnsi="Consolas" w:cs="宋体"/>
          <w:kern w:val="0"/>
          <w:sz w:val="20"/>
          <w:szCs w:val="20"/>
          <w:lang w:val="fr-FR"/>
          <w14:ligatures w14:val="none"/>
        </w:rPr>
        <w:t>y*(y-1)*(-Bt+Mt) (2*y-1)*((1-x)*(Bt-Mt)-z*(Ft+Mt)-Ct) y*(y-1)*(-Ft-Mt);</w:t>
      </w:r>
    </w:p>
    <w:p w14:paraId="6D1BC6FC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:lang w:val="fr-FR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:lang w:val="fr-FR"/>
          <w14:ligatures w14:val="none"/>
        </w:rPr>
        <w:t xml:space="preserve">    z*(z-1)*(Mp+Fp+Tg-y*Tg) z*(z-1)*(Mt+Ft+Tg-x*Tg) (2*z-1)*(Cg-Fp-Ft-Tg+x*(Mp+Fp+Tg)+y*(Mt+Ft+Tg)-x*y*Tg)];</w:t>
      </w:r>
    </w:p>
    <w:p w14:paraId="5DAD9234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[</w:t>
      </w:r>
      <w:proofErr w:type="gram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V,R</w:t>
      </w:r>
      <w:proofErr w:type="gram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] = 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eig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(A),DA=det(A),IA=inv(A),</w:t>
      </w:r>
    </w:p>
    <w:p w14:paraId="66CEBB04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%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均衡点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E2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（找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R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）</w:t>
      </w:r>
    </w:p>
    <w:p w14:paraId="23E97866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proofErr w:type="spellStart"/>
      <w:proofErr w:type="gram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clc;clear</w:t>
      </w:r>
      <w:proofErr w:type="spellEnd"/>
      <w:proofErr w:type="gram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;</w:t>
      </w:r>
    </w:p>
    <w:p w14:paraId="4EBCA2C4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syms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 </w:t>
      </w:r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x y z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Cph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Cpl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Cp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Bt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Rp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Fp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Mp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Mt Ft Ct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Tg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Cg</w:t>
      </w: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;</w:t>
      </w:r>
    </w:p>
    <w:p w14:paraId="35BD1E82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x=1,y=0,z=0; 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%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均衡点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E2</w:t>
      </w:r>
    </w:p>
    <w:p w14:paraId="33482AE2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A = [(2*x-</w:t>
      </w:r>
      <w:proofErr w:type="gram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1)*</w:t>
      </w:r>
      <w:proofErr w:type="gram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(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Cph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-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Cpl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-Cp-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Bt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-y*(Rp-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Bt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)-z*(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Fp+Mp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)) x*(x-1)*(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Bt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-Rp) x*(x-1)*(-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Fp-Mp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);</w:t>
      </w:r>
    </w:p>
    <w:p w14:paraId="72A1E8C7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:lang w:val="fr-FR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    </w:t>
      </w:r>
      <w:r w:rsidRPr="00305A5C">
        <w:rPr>
          <w:rFonts w:ascii="Consolas" w:eastAsia="宋体" w:hAnsi="Consolas" w:cs="宋体"/>
          <w:kern w:val="0"/>
          <w:sz w:val="20"/>
          <w:szCs w:val="20"/>
          <w:lang w:val="fr-FR"/>
          <w14:ligatures w14:val="none"/>
        </w:rPr>
        <w:t>y*(y-1)*(-Bt+Mt) (2*y-1)*((1-x)*(Bt-Mt)-z*(Ft+Mt)-Ct) y*(y-1)*(-Ft-Mt);</w:t>
      </w:r>
    </w:p>
    <w:p w14:paraId="486C21D7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:lang w:val="fr-FR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:lang w:val="fr-FR"/>
          <w14:ligatures w14:val="none"/>
        </w:rPr>
        <w:t xml:space="preserve">    z*(z-1)*(Mp+Fp+Tg-y*Tg) z*(z-1)*(Mt+Ft+Tg-x*Tg) (2*z-1)*(Cg-Fp-Ft-Tg+x*(Mp+Fp+Tg)+y*(Mt+Ft+Tg)-x*y*Tg)];</w:t>
      </w:r>
    </w:p>
    <w:p w14:paraId="775AFF35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[</w:t>
      </w:r>
      <w:proofErr w:type="gram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V,R</w:t>
      </w:r>
      <w:proofErr w:type="gram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] = 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eig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(A),DA=det(A),IA=inv(A),</w:t>
      </w:r>
    </w:p>
    <w:p w14:paraId="78FD86BE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%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均衡点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E3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（找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R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）</w:t>
      </w:r>
    </w:p>
    <w:p w14:paraId="312715D8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proofErr w:type="spellStart"/>
      <w:proofErr w:type="gram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clc;clear</w:t>
      </w:r>
      <w:proofErr w:type="spellEnd"/>
      <w:proofErr w:type="gram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;</w:t>
      </w:r>
    </w:p>
    <w:p w14:paraId="437DCBD2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lastRenderedPageBreak/>
        <w:t>syms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 </w:t>
      </w:r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x y z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Cph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Cpl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Cp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Bt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Rp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Fp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Mp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Mt Ft Ct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Tg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Cg</w:t>
      </w: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;</w:t>
      </w:r>
    </w:p>
    <w:p w14:paraId="4C0114A6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x=0,y=1,z=0; 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%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均衡点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E3</w:t>
      </w:r>
    </w:p>
    <w:p w14:paraId="60820A95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A = [(2*x-</w:t>
      </w:r>
      <w:proofErr w:type="gram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1)*</w:t>
      </w:r>
      <w:proofErr w:type="gram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(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Cph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-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Cpl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-Cp-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Bt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-y*(Rp-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Bt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)-z*(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Fp+Mp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)) x*(x-1)*(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Bt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-Rp) x*(x-1)*(-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Fp-Mp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);</w:t>
      </w:r>
    </w:p>
    <w:p w14:paraId="77DCCDA4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:lang w:val="fr-FR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    </w:t>
      </w:r>
      <w:r w:rsidRPr="00305A5C">
        <w:rPr>
          <w:rFonts w:ascii="Consolas" w:eastAsia="宋体" w:hAnsi="Consolas" w:cs="宋体"/>
          <w:kern w:val="0"/>
          <w:sz w:val="20"/>
          <w:szCs w:val="20"/>
          <w:lang w:val="fr-FR"/>
          <w14:ligatures w14:val="none"/>
        </w:rPr>
        <w:t>y*(y-1)*(-Bt+Mt) (2*y-1)*((1-x)*(Bt-Mt)-z*(Ft+Mt)-Ct) y*(y-1)*(-Ft-Mt);</w:t>
      </w:r>
    </w:p>
    <w:p w14:paraId="6CCA12C6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:lang w:val="fr-FR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:lang w:val="fr-FR"/>
          <w14:ligatures w14:val="none"/>
        </w:rPr>
        <w:t xml:space="preserve">    z*(z-1)*(Mp+Fp+Tg-y*Tg) z*(z-1)*(Mt+Ft+Tg-x*Tg) (2*z-1)*(Cg-Fp-Ft-Tg+x*(Mp+Fp+Tg)+y*(Mt+Ft+Tg)-x*y*Tg)];</w:t>
      </w:r>
    </w:p>
    <w:p w14:paraId="1F3F1C0F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[</w:t>
      </w:r>
      <w:proofErr w:type="gram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V,R</w:t>
      </w:r>
      <w:proofErr w:type="gram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] = 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eig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(A),DA=det(A),IA=inv(A),</w:t>
      </w:r>
    </w:p>
    <w:p w14:paraId="5324351A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%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均衡点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E4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（找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R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）</w:t>
      </w:r>
    </w:p>
    <w:p w14:paraId="2F16157E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proofErr w:type="spellStart"/>
      <w:proofErr w:type="gram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clc;clear</w:t>
      </w:r>
      <w:proofErr w:type="spellEnd"/>
      <w:proofErr w:type="gram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;</w:t>
      </w:r>
    </w:p>
    <w:p w14:paraId="7D433D97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syms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 </w:t>
      </w:r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x y z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Cph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Cpl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Cp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Bt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Rp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Fp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Mp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Mt Ft Ct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Tg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Cg</w:t>
      </w: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;</w:t>
      </w:r>
    </w:p>
    <w:p w14:paraId="179EBA40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x=0,y=0,z=1; 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%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均衡点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E4</w:t>
      </w:r>
    </w:p>
    <w:p w14:paraId="3F5BEE69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A = [(2*x-</w:t>
      </w:r>
      <w:proofErr w:type="gram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1)*</w:t>
      </w:r>
      <w:proofErr w:type="gram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(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Cph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-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Cpl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-Cp-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Bt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-y*(Rp-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Bt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)-z*(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Fp+Mp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)) x*(x-1)*(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Bt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-Rp) x*(x-1)*(-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Fp-Mp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);</w:t>
      </w:r>
    </w:p>
    <w:p w14:paraId="44D5FEB9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:lang w:val="fr-FR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    </w:t>
      </w:r>
      <w:r w:rsidRPr="00305A5C">
        <w:rPr>
          <w:rFonts w:ascii="Consolas" w:eastAsia="宋体" w:hAnsi="Consolas" w:cs="宋体"/>
          <w:kern w:val="0"/>
          <w:sz w:val="20"/>
          <w:szCs w:val="20"/>
          <w:lang w:val="fr-FR"/>
          <w14:ligatures w14:val="none"/>
        </w:rPr>
        <w:t>y*(y-1)*(-Bt+Mt) (2*y-1)*((1-x)*(Bt-Mt)-z*(Ft+Mt)-Ct) y*(y-1)*(-Ft-Mt);</w:t>
      </w:r>
    </w:p>
    <w:p w14:paraId="6099CB1C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:lang w:val="fr-FR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:lang w:val="fr-FR"/>
          <w14:ligatures w14:val="none"/>
        </w:rPr>
        <w:t xml:space="preserve">    z*(z-1)*(Mp+Fp+Tg-y*Tg) z*(z-1)*(Mt+Ft+Tg-x*Tg) (2*z-1)*(Cg-Fp-Ft-Tg+x*(Mp+Fp+Tg)+y*(Mt+Ft+Tg)-x*y*Tg)];</w:t>
      </w:r>
    </w:p>
    <w:p w14:paraId="0711CB17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[</w:t>
      </w:r>
      <w:proofErr w:type="gram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V,R</w:t>
      </w:r>
      <w:proofErr w:type="gram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] = 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eig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(A),DA=det(A),IA=inv(A),</w:t>
      </w:r>
    </w:p>
    <w:p w14:paraId="50A8E3A2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%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均衡点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E5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（找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R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）</w:t>
      </w:r>
    </w:p>
    <w:p w14:paraId="7A31931E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proofErr w:type="spellStart"/>
      <w:proofErr w:type="gram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clc;clear</w:t>
      </w:r>
      <w:proofErr w:type="spellEnd"/>
      <w:proofErr w:type="gram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;</w:t>
      </w:r>
    </w:p>
    <w:p w14:paraId="5AE5DADC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syms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 </w:t>
      </w:r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x y z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Cph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Cpl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Cp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Bt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Rp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Fp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Mp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Mt Ft Ct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Tg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Cg</w:t>
      </w: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;</w:t>
      </w:r>
    </w:p>
    <w:p w14:paraId="3F0A1897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x=1,y=1,z=0; 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%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均衡点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E5</w:t>
      </w:r>
    </w:p>
    <w:p w14:paraId="015E3D90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A = [(2*x-</w:t>
      </w:r>
      <w:proofErr w:type="gram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1)*</w:t>
      </w:r>
      <w:proofErr w:type="gram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(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Cph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-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Cpl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-Cp-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Bt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-y*(Rp-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Bt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)-z*(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Fp+Mp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)) x*(x-1)*(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Bt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-Rp) x*(x-1)*(-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Fp-Mp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);</w:t>
      </w:r>
    </w:p>
    <w:p w14:paraId="176C7596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:lang w:val="fr-FR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    </w:t>
      </w:r>
      <w:r w:rsidRPr="00305A5C">
        <w:rPr>
          <w:rFonts w:ascii="Consolas" w:eastAsia="宋体" w:hAnsi="Consolas" w:cs="宋体"/>
          <w:kern w:val="0"/>
          <w:sz w:val="20"/>
          <w:szCs w:val="20"/>
          <w:lang w:val="fr-FR"/>
          <w14:ligatures w14:val="none"/>
        </w:rPr>
        <w:t>y*(y-1)*(-Bt+Mt) (2*y-1)*((1-x)*(Bt-Mt)-z*(Ft+Mt)-Ct) y*(y-1)*(-Ft-Mt);</w:t>
      </w:r>
    </w:p>
    <w:p w14:paraId="36E7BEC8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:lang w:val="fr-FR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:lang w:val="fr-FR"/>
          <w14:ligatures w14:val="none"/>
        </w:rPr>
        <w:t xml:space="preserve">    z*(z-1)*(Mp+Fp+Tg-y*Tg) z*(z-1)*(Mt+Ft+Tg-x*Tg) (2*z-1)*(Cg-Fp-Ft-Tg+x*(Mp+Fp+Tg)+y*(Mt+Ft+Tg)-x*y*Tg)];</w:t>
      </w:r>
    </w:p>
    <w:p w14:paraId="738EC1FA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[</w:t>
      </w:r>
      <w:proofErr w:type="gram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V,R</w:t>
      </w:r>
      <w:proofErr w:type="gram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] = 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eig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(A),DA=det(A),IA=inv(A),</w:t>
      </w:r>
    </w:p>
    <w:p w14:paraId="46B488B5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%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均衡点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E6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（找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R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）</w:t>
      </w:r>
    </w:p>
    <w:p w14:paraId="16ED6F62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proofErr w:type="spellStart"/>
      <w:proofErr w:type="gram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clc;clear</w:t>
      </w:r>
      <w:proofErr w:type="spellEnd"/>
      <w:proofErr w:type="gram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;</w:t>
      </w:r>
    </w:p>
    <w:p w14:paraId="2DD6BE19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syms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 </w:t>
      </w:r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x y z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Cph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Cpl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Cp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Bt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Rp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Fp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Mp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Mt Ft Ct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Tg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Cg</w:t>
      </w: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;</w:t>
      </w:r>
    </w:p>
    <w:p w14:paraId="2247811A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x=1,y=0,z=1; 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%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均衡点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E6</w:t>
      </w:r>
    </w:p>
    <w:p w14:paraId="2C3088E1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A = [(2*x-</w:t>
      </w:r>
      <w:proofErr w:type="gram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1)*</w:t>
      </w:r>
      <w:proofErr w:type="gram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(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Cph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-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Cpl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-Cp-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Bt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-y*(Rp-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Bt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)-z*(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Fp+Mp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)) x*(x-1)*(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Bt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-Rp) x*(x-1)*(-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Fp-Mp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);</w:t>
      </w:r>
    </w:p>
    <w:p w14:paraId="5CFFEFAF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:lang w:val="fr-FR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    </w:t>
      </w:r>
      <w:r w:rsidRPr="00305A5C">
        <w:rPr>
          <w:rFonts w:ascii="Consolas" w:eastAsia="宋体" w:hAnsi="Consolas" w:cs="宋体"/>
          <w:kern w:val="0"/>
          <w:sz w:val="20"/>
          <w:szCs w:val="20"/>
          <w:lang w:val="fr-FR"/>
          <w14:ligatures w14:val="none"/>
        </w:rPr>
        <w:t>y*(y-1)*(-Bt+Mt) (2*y-1)*((1-x)*(Bt-Mt)-z*(Ft+Mt)-Ct) y*(y-1)*(-Ft-Mt);</w:t>
      </w:r>
    </w:p>
    <w:p w14:paraId="619B0582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:lang w:val="fr-FR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:lang w:val="fr-FR"/>
          <w14:ligatures w14:val="none"/>
        </w:rPr>
        <w:t xml:space="preserve">    z*(z-1)*(Mp+Fp+Tg-y*Tg) z*(z-1)*(Mt+Ft+Tg-x*Tg) (2*z-1)*(Cg-Fp-Ft-Tg+x*(Mp+Fp+Tg)+y*(Mt+Ft+Tg)-x*y*Tg)];</w:t>
      </w:r>
    </w:p>
    <w:p w14:paraId="132F2C83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[</w:t>
      </w:r>
      <w:proofErr w:type="gram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V,R</w:t>
      </w:r>
      <w:proofErr w:type="gram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] = 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eig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(A),DA=det(A),IA=inv(A),</w:t>
      </w:r>
    </w:p>
    <w:p w14:paraId="13CB60BB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%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均衡点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E7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（找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R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）</w:t>
      </w:r>
    </w:p>
    <w:p w14:paraId="7C4A8FD1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proofErr w:type="spellStart"/>
      <w:proofErr w:type="gram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clc;clear</w:t>
      </w:r>
      <w:proofErr w:type="spellEnd"/>
      <w:proofErr w:type="gram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;</w:t>
      </w:r>
    </w:p>
    <w:p w14:paraId="537C335F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syms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 </w:t>
      </w:r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x y z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Cph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Cpl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Cp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Bt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Rp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Fp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Mp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Mt Ft Ct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Tg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Cg</w:t>
      </w: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;</w:t>
      </w:r>
    </w:p>
    <w:p w14:paraId="5ECB9375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x=0,y=1,z=1; 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%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均衡点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E7</w:t>
      </w:r>
    </w:p>
    <w:p w14:paraId="42E4E870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A = [(2*x-</w:t>
      </w:r>
      <w:proofErr w:type="gram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1)*</w:t>
      </w:r>
      <w:proofErr w:type="gram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(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Cph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-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Cpl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-Cp-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Bt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-y*(Rp-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Bt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)-z*(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Fp+Mp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)) x*(x-1)*(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Bt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-Rp) x*(x-1)*(-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Fp-Mp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);</w:t>
      </w:r>
    </w:p>
    <w:p w14:paraId="62B5F0F8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:lang w:val="fr-FR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lastRenderedPageBreak/>
        <w:t xml:space="preserve">    </w:t>
      </w:r>
      <w:r w:rsidRPr="00305A5C">
        <w:rPr>
          <w:rFonts w:ascii="Consolas" w:eastAsia="宋体" w:hAnsi="Consolas" w:cs="宋体"/>
          <w:kern w:val="0"/>
          <w:sz w:val="20"/>
          <w:szCs w:val="20"/>
          <w:lang w:val="fr-FR"/>
          <w14:ligatures w14:val="none"/>
        </w:rPr>
        <w:t>y*(y-1)*(-Bt+Mt) (2*y-1)*((1-x)*(Bt-Mt)-z*(Ft+Mt)-Ct) y*(y-1)*(-Ft-Mt);</w:t>
      </w:r>
    </w:p>
    <w:p w14:paraId="78EA4397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:lang w:val="fr-FR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:lang w:val="fr-FR"/>
          <w14:ligatures w14:val="none"/>
        </w:rPr>
        <w:t xml:space="preserve">    z*(z-1)*(Mp+Fp+Tg-y*Tg) z*(z-1)*(Mt+Ft+Tg-x*Tg) (2*z-1)*(Cg-Fp-Ft-Tg+x*(Mp+Fp+Tg)+y*(Mt+Ft+Tg)-x*y*Tg)];</w:t>
      </w:r>
    </w:p>
    <w:p w14:paraId="4E2FEE77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[</w:t>
      </w:r>
      <w:proofErr w:type="gram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V,R</w:t>
      </w:r>
      <w:proofErr w:type="gram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] = 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eig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(A),DA=det(A),IA=inv(A),</w:t>
      </w:r>
    </w:p>
    <w:p w14:paraId="1FDC39C1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%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均衡点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E8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（找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R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）</w:t>
      </w:r>
    </w:p>
    <w:p w14:paraId="5EA05184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proofErr w:type="spellStart"/>
      <w:proofErr w:type="gram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clc;clear</w:t>
      </w:r>
      <w:proofErr w:type="spellEnd"/>
      <w:proofErr w:type="gram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;</w:t>
      </w:r>
    </w:p>
    <w:p w14:paraId="47641BD4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syms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 </w:t>
      </w:r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x y z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Cph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Cpl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Cp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Bt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Rp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Fp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Mp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Mt Ft Ct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Tg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Cg</w:t>
      </w: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;</w:t>
      </w:r>
    </w:p>
    <w:p w14:paraId="668C7CEA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x=1,y=1,z=1; 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%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均衡点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E8</w:t>
      </w:r>
    </w:p>
    <w:p w14:paraId="36A1023D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A = [(2*x-</w:t>
      </w:r>
      <w:proofErr w:type="gram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1)*</w:t>
      </w:r>
      <w:proofErr w:type="gram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(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Cph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-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Cpl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-Cp-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Bt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-y*(Rp-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Bt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)-z*(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Fp+Mp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)) x*(x-1)*(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Bt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-Rp) x*(x-1)*(-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Fp-Mp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);</w:t>
      </w:r>
    </w:p>
    <w:p w14:paraId="59DFA0D8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:lang w:val="fr-FR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    </w:t>
      </w:r>
      <w:r w:rsidRPr="00305A5C">
        <w:rPr>
          <w:rFonts w:ascii="Consolas" w:eastAsia="宋体" w:hAnsi="Consolas" w:cs="宋体"/>
          <w:kern w:val="0"/>
          <w:sz w:val="20"/>
          <w:szCs w:val="20"/>
          <w:lang w:val="fr-FR"/>
          <w14:ligatures w14:val="none"/>
        </w:rPr>
        <w:t>y*(y-1)*(-Bt+Mt) (2*y-1)*((1-x)*(Bt-Mt)-z*(Ft+Mt)-Ct) y*(y-1)*(-Ft-Mt);</w:t>
      </w:r>
    </w:p>
    <w:p w14:paraId="732A71A1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:lang w:val="fr-FR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:lang w:val="fr-FR"/>
          <w14:ligatures w14:val="none"/>
        </w:rPr>
        <w:t xml:space="preserve">    z*(z-1)*(Mp+Fp+Tg-y*Tg) z*(z-1)*(Mt+Ft+Tg-x*Tg) (2*z-1)*(Cg-Fp-Ft-Tg+x*(Mp+Fp+Tg)+y*(Mt+Ft+Tg)-x*y*Tg)];</w:t>
      </w:r>
    </w:p>
    <w:p w14:paraId="3E5634A9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[</w:t>
      </w:r>
      <w:proofErr w:type="gram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V,R</w:t>
      </w:r>
      <w:proofErr w:type="gram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] = 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eig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(A),DA=det(A),IA=inv(A),</w:t>
      </w:r>
    </w:p>
    <w:p w14:paraId="0C2F04F3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%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均衡点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E9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（找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R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）</w:t>
      </w:r>
    </w:p>
    <w:p w14:paraId="02DD91AF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proofErr w:type="spellStart"/>
      <w:proofErr w:type="gram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clc;clear</w:t>
      </w:r>
      <w:proofErr w:type="spellEnd"/>
      <w:proofErr w:type="gram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;</w:t>
      </w:r>
    </w:p>
    <w:p w14:paraId="092A8AEB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syms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 </w:t>
      </w:r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x y z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Cph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Cpl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Cp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Bt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Rp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Fp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Mp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Mt Ft Ct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Tg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Cg y1 z1</w:t>
      </w: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;</w:t>
      </w:r>
    </w:p>
    <w:p w14:paraId="40201085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x=0,y=y1,z=z1; 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%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均衡点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E9</w:t>
      </w:r>
    </w:p>
    <w:p w14:paraId="2926A32A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A = [(2*x-</w:t>
      </w:r>
      <w:proofErr w:type="gram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1)*</w:t>
      </w:r>
      <w:proofErr w:type="gram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(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Cph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-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Cpl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-Cp-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Bt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-y*(Rp-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Bt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)-z*(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Fp+Mp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)) x*(x-1)*(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Bt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-Rp) x*(x-1)*(-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Fp-Mp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);</w:t>
      </w:r>
    </w:p>
    <w:p w14:paraId="4A4E392E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:lang w:val="fr-FR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    </w:t>
      </w:r>
      <w:r w:rsidRPr="00305A5C">
        <w:rPr>
          <w:rFonts w:ascii="Consolas" w:eastAsia="宋体" w:hAnsi="Consolas" w:cs="宋体"/>
          <w:kern w:val="0"/>
          <w:sz w:val="20"/>
          <w:szCs w:val="20"/>
          <w:lang w:val="fr-FR"/>
          <w14:ligatures w14:val="none"/>
        </w:rPr>
        <w:t>y*(y-1)*(-Bt+Mt) (2*y-1)*((1-x)*(Bt-Mt)-z*(Ft+Mt)-Ct) y*(y-1)*(-Ft-Mt);</w:t>
      </w:r>
    </w:p>
    <w:p w14:paraId="35F47905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:lang w:val="fr-FR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:lang w:val="fr-FR"/>
          <w14:ligatures w14:val="none"/>
        </w:rPr>
        <w:t xml:space="preserve">    z*(z-1)*(Mp+Fp+Tg-y*Tg) z*(z-1)*(Mt+Ft+Tg-x*Tg) (2*z-1)*(Cg-Fp-Ft-Tg+x*(Mp+Fp+Tg)+y*(Mt+Ft+Tg)-x*y*Tg)];</w:t>
      </w:r>
    </w:p>
    <w:p w14:paraId="7ED39073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[</w:t>
      </w:r>
      <w:proofErr w:type="gram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V,R</w:t>
      </w:r>
      <w:proofErr w:type="gram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] = 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eig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(A),DA=det(A),IA=inv(A),</w:t>
      </w:r>
    </w:p>
    <w:p w14:paraId="1559919A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%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均衡点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E10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（找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R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）</w:t>
      </w:r>
    </w:p>
    <w:p w14:paraId="2833844F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proofErr w:type="spellStart"/>
      <w:proofErr w:type="gram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clc;clear</w:t>
      </w:r>
      <w:proofErr w:type="spellEnd"/>
      <w:proofErr w:type="gram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;</w:t>
      </w:r>
    </w:p>
    <w:p w14:paraId="5B67897D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syms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 </w:t>
      </w:r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x y z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Cph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Cpl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Cp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Bt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Rp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Fp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Mp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Mt Ft Ct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Tg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Cg x1 z2</w:t>
      </w: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;</w:t>
      </w:r>
    </w:p>
    <w:p w14:paraId="2E12627E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x=x1,y=0,z=z2; 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%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均衡点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E10</w:t>
      </w:r>
    </w:p>
    <w:p w14:paraId="12594CB3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A = [(2*x-</w:t>
      </w:r>
      <w:proofErr w:type="gram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1)*</w:t>
      </w:r>
      <w:proofErr w:type="gram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(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Cph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-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Cpl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-Cp-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Bt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-y*(Rp-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Bt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)-z*(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Fp+Mp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)) x*(x-1)*(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Bt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-Rp) x*(x-1)*(-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Fp-Mp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);</w:t>
      </w:r>
    </w:p>
    <w:p w14:paraId="06E0291A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:lang w:val="fr-FR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    </w:t>
      </w:r>
      <w:r w:rsidRPr="00305A5C">
        <w:rPr>
          <w:rFonts w:ascii="Consolas" w:eastAsia="宋体" w:hAnsi="Consolas" w:cs="宋体"/>
          <w:kern w:val="0"/>
          <w:sz w:val="20"/>
          <w:szCs w:val="20"/>
          <w:lang w:val="fr-FR"/>
          <w14:ligatures w14:val="none"/>
        </w:rPr>
        <w:t>y*(y-1)*(-Bt+Mt) (2*y-1)*((1-x)*(Bt-Mt)-z*(Ft+Mt)-Ct) y*(y-1)*(-Ft-Mt);</w:t>
      </w:r>
    </w:p>
    <w:p w14:paraId="60957527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:lang w:val="fr-FR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:lang w:val="fr-FR"/>
          <w14:ligatures w14:val="none"/>
        </w:rPr>
        <w:t xml:space="preserve">    z*(z-1)*(Mp+Fp+Tg-y*Tg) z*(z-1)*(Mt+Ft+Tg-x*Tg) (2*z-1)*(Cg-Fp-Ft-Tg+x*(Mp+Fp+Tg)+y*(Mt+Ft+Tg)-x*y*Tg)];</w:t>
      </w:r>
    </w:p>
    <w:p w14:paraId="60BC4789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[</w:t>
      </w:r>
      <w:proofErr w:type="gram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V,R</w:t>
      </w:r>
      <w:proofErr w:type="gram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] = 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eig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(A),DA=det(A),IA=inv(A),</w:t>
      </w:r>
    </w:p>
    <w:p w14:paraId="321141F7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%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均衡点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E12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（找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R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）</w:t>
      </w:r>
    </w:p>
    <w:p w14:paraId="5B1C697C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proofErr w:type="spellStart"/>
      <w:proofErr w:type="gram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clc;clear</w:t>
      </w:r>
      <w:proofErr w:type="spellEnd"/>
      <w:proofErr w:type="gram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;</w:t>
      </w:r>
    </w:p>
    <w:p w14:paraId="6C07A232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syms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 </w:t>
      </w:r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x y z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Cph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Cpl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Cp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Bt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Rp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Fp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Mp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Mt Ft Ct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Tg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Cg x2 y2</w:t>
      </w: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;</w:t>
      </w:r>
    </w:p>
    <w:p w14:paraId="7BE6446F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x=x2,y=y2,z=0; 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%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均衡点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E12</w:t>
      </w:r>
    </w:p>
    <w:p w14:paraId="4BDC424C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A = [(2*x-</w:t>
      </w:r>
      <w:proofErr w:type="gram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1)*</w:t>
      </w:r>
      <w:proofErr w:type="gram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(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Cph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-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Cpl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-Cp-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Bt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-y*(Rp-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Bt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)-z*(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Fp+Mp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)) x*(x-1)*(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Bt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-Rp) x*(x-1)*(-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Fp-Mp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);</w:t>
      </w:r>
    </w:p>
    <w:p w14:paraId="5BE82DB5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:lang w:val="fr-FR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    </w:t>
      </w:r>
      <w:r w:rsidRPr="00305A5C">
        <w:rPr>
          <w:rFonts w:ascii="Consolas" w:eastAsia="宋体" w:hAnsi="Consolas" w:cs="宋体"/>
          <w:kern w:val="0"/>
          <w:sz w:val="20"/>
          <w:szCs w:val="20"/>
          <w:lang w:val="fr-FR"/>
          <w14:ligatures w14:val="none"/>
        </w:rPr>
        <w:t>y*(y-1)*(-Bt+Mt) (2*y-1)*((1-x)*(Bt-Mt)-z*(Ft+Mt)-Ct) y*(y-1)*(-Ft-Mt);</w:t>
      </w:r>
    </w:p>
    <w:p w14:paraId="752E5942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:lang w:val="fr-FR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:lang w:val="fr-FR"/>
          <w14:ligatures w14:val="none"/>
        </w:rPr>
        <w:t xml:space="preserve">    z*(z-1)*(Mp+Fp+Tg-y*Tg) z*(z-1)*(Mt+Ft+Tg-x*Tg) (2*z-1)*(Cg-Fp-Ft-Tg+x*(Mp+Fp+Tg)+y*(Mt+Ft+Tg)-x*y*Tg)];</w:t>
      </w:r>
    </w:p>
    <w:p w14:paraId="0E233762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[</w:t>
      </w:r>
      <w:proofErr w:type="gram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V,R</w:t>
      </w:r>
      <w:proofErr w:type="gram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] = 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eig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(A),DA=det(A),IA=inv(A),</w:t>
      </w:r>
    </w:p>
    <w:p w14:paraId="78106E8F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lastRenderedPageBreak/>
        <w:t>%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均衡点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E13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（找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R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）</w:t>
      </w:r>
    </w:p>
    <w:p w14:paraId="296E5A7D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proofErr w:type="spellStart"/>
      <w:proofErr w:type="gram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clc;clear</w:t>
      </w:r>
      <w:proofErr w:type="spellEnd"/>
      <w:proofErr w:type="gram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;</w:t>
      </w:r>
    </w:p>
    <w:p w14:paraId="09922EAD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syms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 </w:t>
      </w:r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x y z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Cph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Cpl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Cp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Bt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Rp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Fp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Mp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Mt Ft Ct </w:t>
      </w:r>
      <w:proofErr w:type="spellStart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Tg</w:t>
      </w:r>
      <w:proofErr w:type="spellEnd"/>
      <w:r w:rsidRPr="00305A5C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Cg x3 y3</w:t>
      </w: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;</w:t>
      </w:r>
    </w:p>
    <w:p w14:paraId="48155E57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x=x3,y=y3,z=1; 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%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均衡点</w:t>
      </w:r>
      <w:r w:rsidRPr="00305A5C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E13</w:t>
      </w:r>
    </w:p>
    <w:p w14:paraId="76D111FC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A = [(2*x-</w:t>
      </w:r>
      <w:proofErr w:type="gram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1)*</w:t>
      </w:r>
      <w:proofErr w:type="gram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(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Cph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-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Cpl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-Cp-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Bt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-y*(Rp-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Bt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)-z*(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Fp+Mp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)) x*(x-1)*(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Bt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-Rp) x*(x-1)*(-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Fp-Mp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);</w:t>
      </w:r>
    </w:p>
    <w:p w14:paraId="4DABDD58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:lang w:val="fr-FR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    </w:t>
      </w:r>
      <w:r w:rsidRPr="00305A5C">
        <w:rPr>
          <w:rFonts w:ascii="Consolas" w:eastAsia="宋体" w:hAnsi="Consolas" w:cs="宋体"/>
          <w:kern w:val="0"/>
          <w:sz w:val="20"/>
          <w:szCs w:val="20"/>
          <w:lang w:val="fr-FR"/>
          <w14:ligatures w14:val="none"/>
        </w:rPr>
        <w:t>y*(y-1)*(-Bt+Mt) (2*y-1)*((1-x)*(Bt-Mt)-z*(Ft+Mt)-Ct) y*(y-1)*(-Ft-Mt);</w:t>
      </w:r>
    </w:p>
    <w:p w14:paraId="555748EB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:lang w:val="fr-FR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:lang w:val="fr-FR"/>
          <w14:ligatures w14:val="none"/>
        </w:rPr>
        <w:t xml:space="preserve">    z*(z-1)*(Mp+Fp+Tg-y*Tg) z*(z-1)*(Mt+Ft+Tg-x*Tg) (2*z-1)*(Cg-Fp-Ft-Tg+x*(Mp+Fp+Tg)+y*(Mt+Ft+Tg)-x*y*Tg)];</w:t>
      </w:r>
    </w:p>
    <w:p w14:paraId="109531F2" w14:textId="77777777" w:rsidR="00305A5C" w:rsidRPr="00305A5C" w:rsidRDefault="00305A5C" w:rsidP="00305A5C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[</w:t>
      </w:r>
      <w:proofErr w:type="gram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V,R</w:t>
      </w:r>
      <w:proofErr w:type="gram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] = </w:t>
      </w:r>
      <w:proofErr w:type="spellStart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eig</w:t>
      </w:r>
      <w:proofErr w:type="spellEnd"/>
      <w:r w:rsidRPr="00305A5C">
        <w:rPr>
          <w:rFonts w:ascii="Consolas" w:eastAsia="宋体" w:hAnsi="Consolas" w:cs="宋体"/>
          <w:kern w:val="0"/>
          <w:sz w:val="20"/>
          <w:szCs w:val="20"/>
          <w14:ligatures w14:val="none"/>
        </w:rPr>
        <w:t>(A),DA=det(A),IA=inv(A),</w:t>
      </w:r>
    </w:p>
    <w:p w14:paraId="23D60F07" w14:textId="77777777" w:rsidR="00F00391" w:rsidRPr="00305A5C" w:rsidRDefault="00F00391">
      <w:pPr>
        <w:rPr>
          <w:rFonts w:ascii="宋体" w:eastAsia="宋体" w:hAnsi="宋体" w:hint="eastAsia"/>
          <w:sz w:val="24"/>
          <w:szCs w:val="24"/>
        </w:rPr>
      </w:pPr>
    </w:p>
    <w:sectPr w:rsidR="00F00391" w:rsidRPr="00305A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D7D3C0" w14:textId="77777777" w:rsidR="003100CF" w:rsidRDefault="003100CF" w:rsidP="00305A5C">
      <w:pPr>
        <w:rPr>
          <w:rFonts w:hint="eastAsia"/>
        </w:rPr>
      </w:pPr>
      <w:r>
        <w:separator/>
      </w:r>
    </w:p>
  </w:endnote>
  <w:endnote w:type="continuationSeparator" w:id="0">
    <w:p w14:paraId="54B7557E" w14:textId="77777777" w:rsidR="003100CF" w:rsidRDefault="003100CF" w:rsidP="00305A5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541945" w14:textId="77777777" w:rsidR="003100CF" w:rsidRDefault="003100CF" w:rsidP="00305A5C">
      <w:pPr>
        <w:rPr>
          <w:rFonts w:hint="eastAsia"/>
        </w:rPr>
      </w:pPr>
      <w:r>
        <w:separator/>
      </w:r>
    </w:p>
  </w:footnote>
  <w:footnote w:type="continuationSeparator" w:id="0">
    <w:p w14:paraId="7E41A915" w14:textId="77777777" w:rsidR="003100CF" w:rsidRDefault="003100CF" w:rsidP="00305A5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B78"/>
    <w:rsid w:val="0000292A"/>
    <w:rsid w:val="0005708A"/>
    <w:rsid w:val="000A5B78"/>
    <w:rsid w:val="000B25AD"/>
    <w:rsid w:val="000C41EC"/>
    <w:rsid w:val="000F7248"/>
    <w:rsid w:val="00101B92"/>
    <w:rsid w:val="00106B67"/>
    <w:rsid w:val="00111762"/>
    <w:rsid w:val="00111D75"/>
    <w:rsid w:val="00164020"/>
    <w:rsid w:val="001C4A4C"/>
    <w:rsid w:val="00224A00"/>
    <w:rsid w:val="00255FB8"/>
    <w:rsid w:val="00293CB4"/>
    <w:rsid w:val="002B77B0"/>
    <w:rsid w:val="002F1BEC"/>
    <w:rsid w:val="0030216E"/>
    <w:rsid w:val="00305A5C"/>
    <w:rsid w:val="003100CF"/>
    <w:rsid w:val="0038558D"/>
    <w:rsid w:val="003A4ACC"/>
    <w:rsid w:val="003D1917"/>
    <w:rsid w:val="00433A22"/>
    <w:rsid w:val="004467FE"/>
    <w:rsid w:val="0047116A"/>
    <w:rsid w:val="004D1FA6"/>
    <w:rsid w:val="0052322B"/>
    <w:rsid w:val="005247F8"/>
    <w:rsid w:val="00541BEF"/>
    <w:rsid w:val="0054317A"/>
    <w:rsid w:val="005B2989"/>
    <w:rsid w:val="005E65F8"/>
    <w:rsid w:val="005E7F58"/>
    <w:rsid w:val="005F5AF2"/>
    <w:rsid w:val="00632E31"/>
    <w:rsid w:val="00660AB8"/>
    <w:rsid w:val="006B34CF"/>
    <w:rsid w:val="006C5AC9"/>
    <w:rsid w:val="007139BD"/>
    <w:rsid w:val="00744F44"/>
    <w:rsid w:val="0077112E"/>
    <w:rsid w:val="00772F8D"/>
    <w:rsid w:val="00797D26"/>
    <w:rsid w:val="007F0939"/>
    <w:rsid w:val="00820CD3"/>
    <w:rsid w:val="00833DC4"/>
    <w:rsid w:val="00842003"/>
    <w:rsid w:val="008728E9"/>
    <w:rsid w:val="0088086D"/>
    <w:rsid w:val="008E62F9"/>
    <w:rsid w:val="008E6EAF"/>
    <w:rsid w:val="00950BD2"/>
    <w:rsid w:val="009534B5"/>
    <w:rsid w:val="009A7662"/>
    <w:rsid w:val="009B693A"/>
    <w:rsid w:val="00A04E4F"/>
    <w:rsid w:val="00A05D42"/>
    <w:rsid w:val="00A24880"/>
    <w:rsid w:val="00A261F8"/>
    <w:rsid w:val="00A57B5C"/>
    <w:rsid w:val="00A81D62"/>
    <w:rsid w:val="00AA6E1A"/>
    <w:rsid w:val="00AB3A95"/>
    <w:rsid w:val="00B245DC"/>
    <w:rsid w:val="00B3023C"/>
    <w:rsid w:val="00BA237C"/>
    <w:rsid w:val="00BC23AD"/>
    <w:rsid w:val="00C16A0D"/>
    <w:rsid w:val="00C21946"/>
    <w:rsid w:val="00C607D8"/>
    <w:rsid w:val="00C65911"/>
    <w:rsid w:val="00C702BF"/>
    <w:rsid w:val="00C80252"/>
    <w:rsid w:val="00C826CF"/>
    <w:rsid w:val="00CA4C36"/>
    <w:rsid w:val="00DB14CF"/>
    <w:rsid w:val="00DF3AEA"/>
    <w:rsid w:val="00DF7E75"/>
    <w:rsid w:val="00E008C0"/>
    <w:rsid w:val="00E4495D"/>
    <w:rsid w:val="00E93681"/>
    <w:rsid w:val="00EE191B"/>
    <w:rsid w:val="00EE2721"/>
    <w:rsid w:val="00F00391"/>
    <w:rsid w:val="00F97DD5"/>
    <w:rsid w:val="00FD320E"/>
    <w:rsid w:val="00FF28C5"/>
    <w:rsid w:val="00FF7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83202D1-0F12-42ED-9FD1-4825840DC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5A5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5A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5A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5A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199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83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86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7543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9835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1078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7203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379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0665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8122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6045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760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9973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7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740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9066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9610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4459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285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0217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00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651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676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535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7974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0679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5582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5722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407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778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475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640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4923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8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98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1320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8257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43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812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168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168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3438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299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3770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79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031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473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9049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7132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491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039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708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20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7014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049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144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4474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58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009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538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8531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263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1390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3739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756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897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9146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6770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990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499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5888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231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0771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028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868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39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4888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02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9998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778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639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82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272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4025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370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11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0587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090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769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134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541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69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7243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9456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8505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535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007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330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227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662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1102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041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90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146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703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14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5059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920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90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68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107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657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995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6032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3702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035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9751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157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795</Words>
  <Characters>4537</Characters>
  <Application>Microsoft Office Word</Application>
  <DocSecurity>0</DocSecurity>
  <Lines>37</Lines>
  <Paragraphs>10</Paragraphs>
  <ScaleCrop>false</ScaleCrop>
  <Company/>
  <LinksUpToDate>false</LinksUpToDate>
  <CharactersWithSpaces>5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月 陈</dc:creator>
  <cp:keywords/>
  <dc:description/>
  <cp:lastModifiedBy>明月 陈</cp:lastModifiedBy>
  <cp:revision>2</cp:revision>
  <dcterms:created xsi:type="dcterms:W3CDTF">2024-09-19T10:40:00Z</dcterms:created>
  <dcterms:modified xsi:type="dcterms:W3CDTF">2024-09-19T10:45:00Z</dcterms:modified>
</cp:coreProperties>
</file>